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8A8EA1" w14:textId="77777777" w:rsidR="00C01D97" w:rsidRPr="00C01D97" w:rsidRDefault="00C01D97" w:rsidP="00C01D97">
      <w:pPr>
        <w:spacing w:line="480" w:lineRule="auto"/>
        <w:jc w:val="both"/>
        <w:rPr>
          <w:rFonts w:ascii="Times New Roman" w:eastAsia="Calibri" w:hAnsi="Times New Roman" w:cs="Times New Roman"/>
          <w:kern w:val="0"/>
          <w:lang w:val="en-US"/>
          <w14:ligatures w14:val="none"/>
        </w:rPr>
      </w:pPr>
      <w:r w:rsidRPr="00C01D97">
        <w:rPr>
          <w:rFonts w:ascii="Times New Roman" w:eastAsia="Calibri" w:hAnsi="Times New Roman" w:cs="Times New Roman"/>
          <w:b/>
          <w:bCs/>
          <w:kern w:val="0"/>
          <w:lang w:val="en-US"/>
          <w14:ligatures w14:val="none"/>
        </w:rPr>
        <w:t xml:space="preserve">Figure S2. </w:t>
      </w:r>
      <w:r w:rsidRPr="00C01D97">
        <w:rPr>
          <w:rFonts w:ascii="Times New Roman" w:eastAsia="Calibri" w:hAnsi="Times New Roman" w:cs="Times New Roman"/>
          <w:kern w:val="0"/>
          <w:lang w:val="en-US"/>
          <w14:ligatures w14:val="none"/>
        </w:rPr>
        <w:t xml:space="preserve">Effect of the presence of diabetes and/or obesity at baseline on </w:t>
      </w:r>
      <w:proofErr w:type="spellStart"/>
      <w:r w:rsidRPr="00C01D97">
        <w:rPr>
          <w:rFonts w:ascii="Times New Roman" w:eastAsia="Calibri" w:hAnsi="Times New Roman" w:cs="Times New Roman"/>
          <w:kern w:val="0"/>
          <w:lang w:val="en-US"/>
          <w14:ligatures w14:val="none"/>
        </w:rPr>
        <w:t>uACR</w:t>
      </w:r>
      <w:proofErr w:type="spellEnd"/>
      <w:r w:rsidRPr="00C01D97">
        <w:rPr>
          <w:rFonts w:ascii="Times New Roman" w:eastAsia="Calibri" w:hAnsi="Times New Roman" w:cs="Times New Roman"/>
          <w:kern w:val="0"/>
          <w:lang w:val="en-US"/>
          <w14:ligatures w14:val="none"/>
        </w:rPr>
        <w:t xml:space="preserve"> in patients with coronary heart disease.</w:t>
      </w:r>
    </w:p>
    <w:p w14:paraId="008E5F7A" w14:textId="77777777" w:rsidR="00C01D97" w:rsidRPr="00C01D97" w:rsidRDefault="00C01D97" w:rsidP="00C01D97">
      <w:pPr>
        <w:rPr>
          <w:rFonts w:ascii="Calibri" w:eastAsia="Calibri" w:hAnsi="Calibri" w:cs="Times New Roman"/>
          <w:kern w:val="0"/>
          <w:lang w:val="en-US"/>
          <w14:ligatures w14:val="none"/>
        </w:rPr>
      </w:pPr>
    </w:p>
    <w:p w14:paraId="70F18C81" w14:textId="0E9AD89E" w:rsidR="00C01D97" w:rsidRPr="00C01D97" w:rsidRDefault="00A22B2A" w:rsidP="00C01D97">
      <w:pPr>
        <w:jc w:val="center"/>
        <w:rPr>
          <w:rFonts w:ascii="Calibri" w:eastAsia="Calibri" w:hAnsi="Calibri" w:cs="Times New Roman"/>
          <w:kern w:val="0"/>
          <w:lang w:val="en-US"/>
          <w14:ligatures w14:val="none"/>
        </w:rPr>
      </w:pPr>
      <w:r>
        <w:rPr>
          <w:rFonts w:ascii="Calibri" w:eastAsia="Calibri" w:hAnsi="Calibri" w:cs="Times New Roman"/>
          <w:noProof/>
          <w:kern w:val="0"/>
          <w:lang w:val="en-US"/>
          <w14:ligatures w14:val="none"/>
        </w:rPr>
        <w:drawing>
          <wp:inline distT="0" distB="0" distL="0" distR="0" wp14:anchorId="3DE35D29" wp14:editId="618A3833">
            <wp:extent cx="4608830" cy="3657600"/>
            <wp:effectExtent l="0" t="0" r="0" b="0"/>
            <wp:docPr id="1557213525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08830" cy="36576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DA8321D" w14:textId="77777777" w:rsidR="00C01D97" w:rsidRPr="00C01D97" w:rsidRDefault="00C01D97" w:rsidP="00C01D97">
      <w:pPr>
        <w:rPr>
          <w:rFonts w:ascii="Calibri" w:eastAsia="Calibri" w:hAnsi="Calibri" w:cs="Times New Roman"/>
          <w:kern w:val="0"/>
          <w:lang w:val="en-US"/>
          <w14:ligatures w14:val="none"/>
        </w:rPr>
      </w:pPr>
    </w:p>
    <w:p w14:paraId="389774A7" w14:textId="187EAD8D" w:rsidR="00C01D97" w:rsidRPr="00C01D97" w:rsidRDefault="00C01D97" w:rsidP="00C01D97">
      <w:pPr>
        <w:spacing w:line="600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</w:pPr>
      <w:r w:rsidRPr="00C01D97"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  <w:t xml:space="preserve">Data are presented as mean ± standard error of the mean. Variables were compared using the analysis of variance (univariate ANOVA) adjusted by hypertension, smoking and drinking habits and use of lipid-lowering drugs. </w:t>
      </w:r>
      <w:r w:rsidRPr="00A57E39"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  <w:t>No</w:t>
      </w:r>
      <w:r w:rsidR="00A57E39"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  <w:t>n-O</w:t>
      </w:r>
      <w:r w:rsidRPr="00A57E39"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  <w:t>bes</w:t>
      </w:r>
      <w:r w:rsidR="00A57E39"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  <w:t>ity</w:t>
      </w:r>
      <w:r w:rsidRPr="00A57E39"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  <w:t>/No</w:t>
      </w:r>
      <w:r w:rsidR="00A57E39"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  <w:t>n-</w:t>
      </w:r>
      <w:r w:rsidRPr="00A57E39"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  <w:t>T2DM (n=233), Obes</w:t>
      </w:r>
      <w:r w:rsidR="00A57E39"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  <w:t>ity</w:t>
      </w:r>
      <w:r w:rsidRPr="00A57E39"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  <w:t>/No</w:t>
      </w:r>
      <w:r w:rsidR="00A57E39"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  <w:t>n-</w:t>
      </w:r>
      <w:r w:rsidRPr="00A57E39"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  <w:t xml:space="preserve">T2DM (n = 229), </w:t>
      </w:r>
      <w:proofErr w:type="gramStart"/>
      <w:r w:rsidRPr="00A57E39"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  <w:t>N</w:t>
      </w:r>
      <w:r w:rsidR="00A57E39"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  <w:t>on-O</w:t>
      </w:r>
      <w:r w:rsidRPr="00A57E39"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  <w:t>bes</w:t>
      </w:r>
      <w:r w:rsidR="00A57E39"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  <w:t>ity</w:t>
      </w:r>
      <w:proofErr w:type="gramEnd"/>
      <w:r w:rsidRPr="00A57E39"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  <w:t>/T2DM (n = 208) and Obes</w:t>
      </w:r>
      <w:r w:rsidR="00A57E39"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  <w:t>ity</w:t>
      </w:r>
      <w:r w:rsidRPr="00A57E39"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  <w:t xml:space="preserve">/T2DM (n = 332). </w:t>
      </w:r>
      <w:r w:rsidRPr="00C01D97"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  <w:t xml:space="preserve">Differences were considered to be significant when p &lt; 0.05. </w:t>
      </w:r>
      <w:proofErr w:type="spellStart"/>
      <w:r w:rsidRPr="00C01D97">
        <w:rPr>
          <w:rFonts w:ascii="Times New Roman" w:eastAsia="Calibri" w:hAnsi="Times New Roman" w:cs="Times New Roman"/>
          <w:kern w:val="0"/>
          <w:sz w:val="24"/>
          <w:szCs w:val="24"/>
          <w:vertAlign w:val="superscript"/>
          <w:lang w:val="en-US"/>
          <w14:ligatures w14:val="none"/>
        </w:rPr>
        <w:t>abc</w:t>
      </w:r>
      <w:proofErr w:type="spellEnd"/>
      <w:r w:rsidRPr="00C01D97"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  <w:t xml:space="preserve"> Different common letter superscripts denote significant differences (p &lt; 0.05). Significance for </w:t>
      </w:r>
      <w:proofErr w:type="spellStart"/>
      <w:r w:rsidRPr="00C01D97"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  <w:t>uACR</w:t>
      </w:r>
      <w:proofErr w:type="spellEnd"/>
      <w:r w:rsidRPr="00C01D97"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  <w:t xml:space="preserve"> levels were tested on log10 transformed due to skewed distribution Abbreviation: </w:t>
      </w:r>
      <w:proofErr w:type="spellStart"/>
      <w:r w:rsidRPr="00C01D97"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  <w:t>uACR</w:t>
      </w:r>
      <w:proofErr w:type="spellEnd"/>
      <w:r w:rsidRPr="00C01D97"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  <w:t>, urine albumin-creatinine ratio.</w:t>
      </w:r>
    </w:p>
    <w:p w14:paraId="300CDD21" w14:textId="77777777" w:rsidR="00C33F37" w:rsidRPr="00C01D97" w:rsidRDefault="00C33F37">
      <w:pPr>
        <w:rPr>
          <w:lang w:val="en-US"/>
        </w:rPr>
      </w:pPr>
    </w:p>
    <w:sectPr w:rsidR="00C33F37" w:rsidRPr="00C01D9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01D97"/>
    <w:rsid w:val="00197FA7"/>
    <w:rsid w:val="004F0D97"/>
    <w:rsid w:val="00817C25"/>
    <w:rsid w:val="00A22B2A"/>
    <w:rsid w:val="00A57E39"/>
    <w:rsid w:val="00C01D97"/>
    <w:rsid w:val="00C33F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  <w14:docId w14:val="302A84A6"/>
  <w15:chartTrackingRefBased/>
  <w15:docId w15:val="{3040F1E3-6D5B-4820-9FE0-BDCA344264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4</Words>
  <Characters>630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LG</Company>
  <LinksUpToDate>false</LinksUpToDate>
  <CharactersWithSpaces>7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a Yubero Serrano</dc:creator>
  <cp:keywords/>
  <dc:description/>
  <cp:lastModifiedBy>Elena Yubero Serrano</cp:lastModifiedBy>
  <cp:revision>2</cp:revision>
  <dcterms:created xsi:type="dcterms:W3CDTF">2024-01-27T20:47:00Z</dcterms:created>
  <dcterms:modified xsi:type="dcterms:W3CDTF">2024-01-27T20:47:00Z</dcterms:modified>
</cp:coreProperties>
</file>